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6EF" w:rsidRPr="00E96F0E" w:rsidRDefault="007C26EF" w:rsidP="007C26EF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55B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5: 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5: Association between </w:t>
      </w:r>
      <w:r w:rsidRPr="008D2DE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mother’s place of birth 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 cesarean delivery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within the Robson 5A category</w:t>
      </w: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1"/>
        <w:gridCol w:w="2566"/>
        <w:gridCol w:w="1489"/>
        <w:gridCol w:w="1489"/>
        <w:gridCol w:w="1549"/>
        <w:gridCol w:w="1961"/>
      </w:tblGrid>
      <w:tr w:rsidR="007C26EF" w:rsidRPr="00ED3969" w:rsidTr="000258D8">
        <w:trPr>
          <w:trHeight w:val="255"/>
        </w:trPr>
        <w:tc>
          <w:tcPr>
            <w:tcW w:w="4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Variable</w:t>
            </w:r>
          </w:p>
        </w:tc>
        <w:tc>
          <w:tcPr>
            <w:tcW w:w="2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9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elivery before labor versus trial of labor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esarean delivery during labor versus vaginal delivery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 [95% CI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[95% CI]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 [95% CI]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[95% CI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lace of birth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n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b-Saharan Afric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2.04 [1.18-3.5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28 [0.53-3.08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2.26 [1.27-4.01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2.25 [1.23-4.11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aternal age (years)</w:t>
            </w: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5 [0.99-1.1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6 [0.99-1.14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96 [0.90-1.02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96 [0.90-1.02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ody mass index (kg/m²)</w:t>
            </w: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3 [0.98-1.08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3 [0.97-1.09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1.07 [1.02-1.12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1.07 [1.02-1.12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it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-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≥ 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0.22 [0.11-0.4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0.19 [0.08-0.45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0.32 [0.17-0.60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0.32 [0.17-0.60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edical risk level at the beginning of pregnancy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ow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ig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1.75 [1.01-3.0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65 [0.81-3.37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36 [0.77-2.42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36 [0.77-2.42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cy of prenatal care utilization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adequ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3.31 [1.44 -7.6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3.48 [1.23-9.88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6 [0.51-2.21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6 [0.51-2.21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termedi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2.01 [0.73-5.58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10 [0.25-4.86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44 [0.16-1.23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44 [0.16-1.24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dequate plu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72 [0.73-4.0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73 [0.57-5.18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37 [0.65-2.89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37 [0.65-2.89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stimation of fetal weight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Normal or small for gestational age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300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Large for gestational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3.00 [0.91-9.8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40 [0.28-7.12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5.04 [1.07-23.80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5.06 [1.07-23.89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omplications during pregnancy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71 [0.81-3.6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2.16 [0.86-5.43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58 [0.22-1.54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58 [0.22-1.54]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ocial deprivation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</w:t>
            </w:r>
          </w:p>
        </w:tc>
      </w:tr>
      <w:tr w:rsidR="007C26EF" w:rsidRPr="00E96F0E" w:rsidTr="000258D8">
        <w:trPr>
          <w:trHeight w:val="25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3.27 [1.43 -7.48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1.01 [0.55-1.87]</w:t>
            </w:r>
          </w:p>
        </w:tc>
      </w:tr>
      <w:tr w:rsidR="007C26EF" w:rsidRPr="00ED3969" w:rsidTr="000258D8">
        <w:trPr>
          <w:trHeight w:val="255"/>
        </w:trPr>
        <w:tc>
          <w:tcPr>
            <w:tcW w:w="1136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Abbreviations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: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adjusted OR), 95% CI (95% confidence interval), statistically significant results appear in boldfac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26EF" w:rsidRPr="00ED3969" w:rsidTr="000258D8">
        <w:trPr>
          <w:trHeight w:val="255"/>
        </w:trPr>
        <w:tc>
          <w:tcPr>
            <w:tcW w:w="1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Logistic regression models including all variables in the column + maternity unit of delivery</w:t>
            </w:r>
          </w:p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* Logistic regression models including all variables in the column + maternity unit of delivery + social deprivatio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26EF" w:rsidRPr="00E96F0E" w:rsidTr="000258D8">
        <w:trPr>
          <w:trHeight w:val="206"/>
        </w:trPr>
        <w:tc>
          <w:tcPr>
            <w:tcW w:w="1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ontinuous variabl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7C26EF" w:rsidRPr="00E96F0E" w:rsidTr="000258D8">
        <w:trPr>
          <w:trHeight w:val="255"/>
        </w:trPr>
        <w:tc>
          <w:tcPr>
            <w:tcW w:w="1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See definitions in Table 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6EF" w:rsidRPr="00E96F0E" w:rsidRDefault="007C26EF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:rsidR="007C26EF" w:rsidRPr="00E96F0E" w:rsidRDefault="007C26EF" w:rsidP="007C26EF">
      <w:pPr>
        <w:widowControl w:val="0"/>
        <w:autoSpaceDE w:val="0"/>
        <w:autoSpaceDN w:val="0"/>
        <w:adjustRightInd w:val="0"/>
        <w:spacing w:after="0" w:line="480" w:lineRule="auto"/>
        <w:ind w:left="705" w:hanging="705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864C0" w:rsidRPr="003E1E83" w:rsidRDefault="00A864C0" w:rsidP="003E1E83">
      <w:bookmarkStart w:id="0" w:name="_GoBack"/>
      <w:bookmarkEnd w:id="0"/>
    </w:p>
    <w:sectPr w:rsidR="00A864C0" w:rsidRPr="003E1E83" w:rsidSect="003E1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3E1E83"/>
    <w:rsid w:val="00586519"/>
    <w:rsid w:val="007C26EF"/>
    <w:rsid w:val="00970BDF"/>
    <w:rsid w:val="00A864C0"/>
    <w:rsid w:val="00C30812"/>
    <w:rsid w:val="00D04196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589</Characters>
  <Application>Microsoft Office Word</Application>
  <DocSecurity>0</DocSecurity>
  <Lines>227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5T06:21:00Z</dcterms:created>
  <dcterms:modified xsi:type="dcterms:W3CDTF">2019-06-15T06:21:00Z</dcterms:modified>
</cp:coreProperties>
</file>